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0E2ED" w14:textId="5B9CA780" w:rsidR="006C334F" w:rsidRPr="004F626D" w:rsidRDefault="006C334F" w:rsidP="006C334F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F626D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7E0A75">
        <w:rPr>
          <w:rFonts w:ascii="Times New Roman" w:eastAsia="宋体" w:hAnsi="Times New Roman" w:cs="Times New Roman"/>
          <w:sz w:val="24"/>
          <w:szCs w:val="24"/>
        </w:rPr>
        <w:t>2</w:t>
      </w:r>
      <w:r w:rsidR="00D57D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57D98" w:rsidRPr="00601E32">
        <w:rPr>
          <w:rFonts w:ascii="Times New Roman" w:eastAsia="宋体" w:hAnsi="Times New Roman" w:cs="Times New Roman"/>
          <w:sz w:val="24"/>
          <w:szCs w:val="24"/>
        </w:rPr>
        <w:t xml:space="preserve">One hundred and </w:t>
      </w:r>
      <w:r w:rsidR="00D57D98" w:rsidRPr="00B87FDF">
        <w:rPr>
          <w:rFonts w:ascii="Times New Roman" w:eastAsia="宋体" w:hAnsi="Times New Roman" w:cs="Times New Roman" w:hint="eastAsia"/>
          <w:sz w:val="24"/>
          <w:szCs w:val="24"/>
        </w:rPr>
        <w:t>five</w:t>
      </w:r>
      <w:r w:rsidR="00D57D98" w:rsidRPr="00601E32">
        <w:rPr>
          <w:rFonts w:ascii="Times New Roman" w:eastAsia="宋体" w:hAnsi="Times New Roman" w:cs="Times New Roman"/>
          <w:sz w:val="24"/>
          <w:szCs w:val="24"/>
        </w:rPr>
        <w:t xml:space="preserve"> junctional genes in homo sapiens</w:t>
      </w:r>
    </w:p>
    <w:tbl>
      <w:tblPr>
        <w:tblpPr w:leftFromText="180" w:rightFromText="180" w:vertAnchor="text" w:horzAnchor="margin" w:tblpY="163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0"/>
        <w:gridCol w:w="2797"/>
        <w:gridCol w:w="2299"/>
      </w:tblGrid>
      <w:tr w:rsidR="00D57D98" w:rsidRPr="00860D22" w14:paraId="2CF85FE5" w14:textId="77777777" w:rsidTr="00D57D98">
        <w:trPr>
          <w:trHeight w:val="282"/>
        </w:trPr>
        <w:tc>
          <w:tcPr>
            <w:tcW w:w="19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18BE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ull name </w:t>
            </w:r>
          </w:p>
        </w:tc>
        <w:tc>
          <w:tcPr>
            <w:tcW w:w="168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10AD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 gene symbol</w:t>
            </w:r>
          </w:p>
        </w:tc>
        <w:tc>
          <w:tcPr>
            <w:tcW w:w="138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99F7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rez Gene ID</w:t>
            </w:r>
          </w:p>
        </w:tc>
      </w:tr>
      <w:tr w:rsidR="00D57D98" w:rsidRPr="00860D22" w14:paraId="0EABEA97" w14:textId="77777777" w:rsidTr="00D57D98">
        <w:trPr>
          <w:trHeight w:val="282"/>
        </w:trPr>
        <w:tc>
          <w:tcPr>
            <w:tcW w:w="19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393B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udin-1</w:t>
            </w:r>
          </w:p>
        </w:tc>
        <w:tc>
          <w:tcPr>
            <w:tcW w:w="168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747F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</w:t>
            </w:r>
          </w:p>
        </w:tc>
        <w:tc>
          <w:tcPr>
            <w:tcW w:w="138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0E98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6</w:t>
            </w:r>
          </w:p>
        </w:tc>
      </w:tr>
      <w:tr w:rsidR="00D57D98" w:rsidRPr="00860D22" w14:paraId="63F6B3E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45350B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3"/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2</w:t>
            </w:r>
            <w:bookmarkEnd w:id="0"/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B4C364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5CA10E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5</w:t>
            </w:r>
          </w:p>
        </w:tc>
      </w:tr>
      <w:tr w:rsidR="00D57D98" w:rsidRPr="00860D22" w14:paraId="3551B775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A614E7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20BC3A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85DE61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5</w:t>
            </w:r>
          </w:p>
        </w:tc>
      </w:tr>
      <w:tr w:rsidR="00D57D98" w:rsidRPr="00860D22" w14:paraId="33B4E02A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AF7E3F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4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2F03F4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5B7B55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4</w:t>
            </w:r>
          </w:p>
        </w:tc>
      </w:tr>
      <w:tr w:rsidR="00D57D98" w:rsidRPr="00860D22" w14:paraId="1EF6EED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3D08740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5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8577F3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FB9336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2</w:t>
            </w:r>
          </w:p>
        </w:tc>
      </w:tr>
      <w:tr w:rsidR="00D57D98" w:rsidRPr="00860D22" w14:paraId="303FE3FE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23636F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6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4E7F27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14E347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4</w:t>
            </w:r>
          </w:p>
        </w:tc>
      </w:tr>
      <w:tr w:rsidR="00D57D98" w:rsidRPr="00860D22" w14:paraId="496CB32A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E1A5F8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7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4D0156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DD2C21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6</w:t>
            </w:r>
          </w:p>
        </w:tc>
      </w:tr>
      <w:tr w:rsidR="00D57D98" w:rsidRPr="00860D22" w14:paraId="54D6DBF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A221EC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8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A02E3C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BE900F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3</w:t>
            </w:r>
          </w:p>
        </w:tc>
      </w:tr>
      <w:tr w:rsidR="00D57D98" w:rsidRPr="00860D22" w14:paraId="76F34624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51C29E6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9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2449EC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D8D0B3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80</w:t>
            </w:r>
          </w:p>
        </w:tc>
      </w:tr>
      <w:tr w:rsidR="00D57D98" w:rsidRPr="00860D22" w14:paraId="388BBD41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DD6D02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10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4FB885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0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0AA18F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1</w:t>
            </w:r>
          </w:p>
        </w:tc>
      </w:tr>
      <w:tr w:rsidR="00D57D98" w:rsidRPr="00860D22" w14:paraId="0AC682FE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37591E4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1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0EB459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CD9636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69</w:t>
            </w:r>
          </w:p>
        </w:tc>
      </w:tr>
      <w:tr w:rsidR="00D57D98" w:rsidRPr="00860D22" w14:paraId="0A101C5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C9BFC5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14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72BE2E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9ABACC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62</w:t>
            </w:r>
          </w:p>
        </w:tc>
      </w:tr>
      <w:tr w:rsidR="00D57D98" w:rsidRPr="00860D22" w14:paraId="0C46AB87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71D265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15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45438B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E11646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46</w:t>
            </w:r>
          </w:p>
        </w:tc>
      </w:tr>
      <w:tr w:rsidR="00D57D98" w:rsidRPr="00860D22" w14:paraId="04E9C38D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E2F0C2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16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DF2BB5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408E94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86</w:t>
            </w:r>
          </w:p>
        </w:tc>
      </w:tr>
      <w:tr w:rsidR="00D57D98" w:rsidRPr="00860D22" w14:paraId="515E2BC6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6FFB6A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17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B0E70D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40AE77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85</w:t>
            </w:r>
          </w:p>
        </w:tc>
      </w:tr>
      <w:tr w:rsidR="00D57D98" w:rsidRPr="00860D22" w14:paraId="7CF6F63A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4C2349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18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4967EFF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36D237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08</w:t>
            </w:r>
          </w:p>
        </w:tc>
      </w:tr>
      <w:tr w:rsidR="00D57D98" w:rsidRPr="00860D22" w14:paraId="712E571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951196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19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747D0C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921CFD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461</w:t>
            </w:r>
          </w:p>
        </w:tc>
      </w:tr>
      <w:tr w:rsidR="00D57D98" w:rsidRPr="00860D22" w14:paraId="25BAB914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9D1241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20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76177E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20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14240B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861</w:t>
            </w:r>
          </w:p>
        </w:tc>
      </w:tr>
      <w:tr w:rsidR="00D57D98" w:rsidRPr="00860D22" w14:paraId="354A2E50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75AF80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2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47E8F9A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2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FBD895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842</w:t>
            </w:r>
          </w:p>
        </w:tc>
      </w:tr>
      <w:tr w:rsidR="00D57D98" w:rsidRPr="00860D22" w14:paraId="6F35462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9DF81E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2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E86BE9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2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24AEB6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075</w:t>
            </w:r>
          </w:p>
        </w:tc>
      </w:tr>
      <w:tr w:rsidR="00D57D98" w:rsidRPr="00860D22" w14:paraId="64EE6674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9D206E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laudin-24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960EFE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2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56DFDB5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132463</w:t>
            </w:r>
          </w:p>
        </w:tc>
      </w:tr>
      <w:tr w:rsidR="00D57D98" w:rsidRPr="00860D22" w14:paraId="09C500B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8DD65C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25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09663E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2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482676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672</w:t>
            </w:r>
          </w:p>
        </w:tc>
      </w:tr>
      <w:tr w:rsidR="00D57D98" w:rsidRPr="00860D22" w14:paraId="76234E77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5B9CF8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-34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45ABCA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3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804AB1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288814</w:t>
            </w:r>
          </w:p>
        </w:tc>
      </w:tr>
      <w:tr w:rsidR="00D57D98" w:rsidRPr="00860D22" w14:paraId="6380E21D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43861A4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A26"/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</w:t>
            </w:r>
            <w:bookmarkEnd w:id="1"/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AAAD0C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5617A0C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</w:tr>
      <w:tr w:rsidR="00D57D98" w:rsidRPr="00860D22" w14:paraId="1AFCCF6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26F663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6B183E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31F188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</w:tr>
      <w:tr w:rsidR="00D57D98" w:rsidRPr="00860D22" w14:paraId="7DC5FB9E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FAE876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58C549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39672F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1</w:t>
            </w:r>
          </w:p>
        </w:tc>
      </w:tr>
      <w:tr w:rsidR="00D57D98" w:rsidRPr="00860D22" w14:paraId="3F7B807B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F52E6F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4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A727FD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59F689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2</w:t>
            </w:r>
          </w:p>
        </w:tc>
      </w:tr>
      <w:tr w:rsidR="00D57D98" w:rsidRPr="00860D22" w14:paraId="365AA374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FFCC78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5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F80300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3BF8B9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3</w:t>
            </w:r>
          </w:p>
        </w:tc>
      </w:tr>
      <w:tr w:rsidR="00D57D98" w:rsidRPr="00860D22" w14:paraId="0D28754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4E3D683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6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4D2EB7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AA092B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4</w:t>
            </w:r>
          </w:p>
        </w:tc>
      </w:tr>
      <w:tr w:rsidR="00D57D98" w:rsidRPr="00860D22" w14:paraId="3324CC12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429057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7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4C418D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1FA1C8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5</w:t>
            </w:r>
          </w:p>
        </w:tc>
      </w:tr>
      <w:tr w:rsidR="00D57D98" w:rsidRPr="00860D22" w14:paraId="3E99A4F1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5B5996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8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42CA7CC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D21A3E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6</w:t>
            </w:r>
          </w:p>
        </w:tc>
      </w:tr>
      <w:tr w:rsidR="00D57D98" w:rsidRPr="00860D22" w14:paraId="160DD3B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7598B1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9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139CD8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18E2AD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7</w:t>
            </w:r>
          </w:p>
        </w:tc>
      </w:tr>
      <w:tr w:rsidR="00D57D98" w:rsidRPr="00860D22" w14:paraId="400DC4EB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B80F9D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0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DFE64F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0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373E46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8</w:t>
            </w:r>
          </w:p>
        </w:tc>
      </w:tr>
      <w:tr w:rsidR="00D57D98" w:rsidRPr="00860D22" w14:paraId="0C259F48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B48371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1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4C77929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23FFEF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9</w:t>
            </w:r>
          </w:p>
        </w:tc>
      </w:tr>
      <w:tr w:rsidR="00D57D98" w:rsidRPr="00860D22" w14:paraId="26830D1B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A5C343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E4B2DF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5303C3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0</w:t>
            </w:r>
          </w:p>
        </w:tc>
      </w:tr>
      <w:tr w:rsidR="00D57D98" w:rsidRPr="00860D22" w14:paraId="12495776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C9A99B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207608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00E5E6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2</w:t>
            </w:r>
          </w:p>
        </w:tc>
      </w:tr>
      <w:tr w:rsidR="00D57D98" w:rsidRPr="00860D22" w14:paraId="2889D61A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2AD17D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5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5797CD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0B7DC4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3</w:t>
            </w:r>
          </w:p>
        </w:tc>
      </w:tr>
      <w:tr w:rsidR="00D57D98" w:rsidRPr="00860D22" w14:paraId="43334AA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4AE75C2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6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8C7AFD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FB238A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4</w:t>
            </w:r>
          </w:p>
        </w:tc>
      </w:tr>
      <w:tr w:rsidR="00D57D98" w:rsidRPr="00860D22" w14:paraId="53C481A3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1C4FF6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7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D8603F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953828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5</w:t>
            </w:r>
          </w:p>
        </w:tc>
      </w:tr>
      <w:tr w:rsidR="00D57D98" w:rsidRPr="00860D22" w14:paraId="14F8DBE0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34AE345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8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A19C2B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94EF42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6</w:t>
            </w:r>
          </w:p>
        </w:tc>
      </w:tr>
      <w:tr w:rsidR="00D57D98" w:rsidRPr="00860D22" w14:paraId="4EA30904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A17EF3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19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34054A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5FCCF2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13</w:t>
            </w:r>
          </w:p>
        </w:tc>
      </w:tr>
      <w:tr w:rsidR="00D57D98" w:rsidRPr="00860D22" w14:paraId="11E00FF6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5F9DCB1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20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4385667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20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FB8715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16</w:t>
            </w:r>
          </w:p>
        </w:tc>
      </w:tr>
      <w:tr w:rsidR="00D57D98" w:rsidRPr="00860D22" w14:paraId="21EA4C89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5BD11A9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2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FF71FD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2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68CC83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05</w:t>
            </w:r>
          </w:p>
        </w:tc>
      </w:tr>
      <w:tr w:rsidR="00D57D98" w:rsidRPr="00860D22" w14:paraId="0F83561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3486FA1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2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935016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2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184677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072</w:t>
            </w:r>
          </w:p>
        </w:tc>
      </w:tr>
      <w:tr w:rsidR="00D57D98" w:rsidRPr="00860D22" w14:paraId="53655FD1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3C8B94B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24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1D505D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2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44D453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03</w:t>
            </w:r>
          </w:p>
        </w:tc>
      </w:tr>
      <w:tr w:rsidR="00D57D98" w:rsidRPr="00860D22" w14:paraId="210CF131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319B31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-26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BF91F6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2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5F35766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437</w:t>
            </w:r>
          </w:p>
        </w:tc>
      </w:tr>
      <w:tr w:rsidR="00D57D98" w:rsidRPr="00860D22" w14:paraId="7F872D05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88DA41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catenin 1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CDDD90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A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5DBE25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5</w:t>
            </w:r>
          </w:p>
        </w:tc>
      </w:tr>
      <w:tr w:rsidR="00D57D98" w:rsidRPr="00860D22" w14:paraId="040197E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FD71DF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catenin 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AA55E0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A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5150F8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6</w:t>
            </w:r>
          </w:p>
        </w:tc>
      </w:tr>
      <w:tr w:rsidR="00D57D98" w:rsidRPr="00860D22" w14:paraId="2AF4352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4C2DDF1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catenin 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6D49BE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A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56E7E6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19</w:t>
            </w:r>
          </w:p>
        </w:tc>
      </w:tr>
      <w:tr w:rsidR="00D57D98" w:rsidRPr="00860D22" w14:paraId="3A2E527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5A8A74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A52"/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catenin</w:t>
            </w:r>
            <w:bookmarkEnd w:id="2"/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2266E3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760086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9</w:t>
            </w:r>
          </w:p>
        </w:tc>
      </w:tr>
      <w:tr w:rsidR="00D57D98" w:rsidRPr="00860D22" w14:paraId="23A08FF7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E1FA34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20-catenin(δ-catenin)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EC7F67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D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8482AD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0</w:t>
            </w:r>
          </w:p>
        </w:tc>
      </w:tr>
      <w:tr w:rsidR="00D57D98" w:rsidRPr="00860D22" w14:paraId="1C8113D6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1BFB4F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20-catenin(δ-catenin)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28F724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D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420E1B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1</w:t>
            </w:r>
          </w:p>
        </w:tc>
      </w:tr>
      <w:tr w:rsidR="00D57D98" w:rsidRPr="00860D22" w14:paraId="5480C3C1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EE2BC1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koglobin (γ-catenin)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B57169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P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570ACDA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8</w:t>
            </w:r>
          </w:p>
        </w:tc>
      </w:tr>
      <w:tr w:rsidR="00D57D98" w:rsidRPr="00860D22" w14:paraId="194C80F1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AE2AA83" w14:textId="077680C8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ulin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4B456E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L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576CAB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14</w:t>
            </w:r>
          </w:p>
        </w:tc>
      </w:tr>
      <w:tr w:rsidR="00D57D98" w:rsidRPr="00860D22" w14:paraId="7571DF68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6FB4D9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1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1DC112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28B4F6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2</w:t>
            </w:r>
          </w:p>
        </w:tc>
      </w:tr>
      <w:tr w:rsidR="00D57D98" w:rsidRPr="00860D22" w14:paraId="2E845369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C94937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AE916D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B1EFAB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3</w:t>
            </w:r>
          </w:p>
        </w:tc>
      </w:tr>
      <w:tr w:rsidR="00D57D98" w:rsidRPr="00860D22" w14:paraId="7FE341EB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580A75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2B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3A0269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2B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1F5705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4</w:t>
            </w:r>
          </w:p>
        </w:tc>
      </w:tr>
      <w:tr w:rsidR="00D57D98" w:rsidRPr="00860D22" w14:paraId="21AC0F16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4C64DAC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42A727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B770FF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5</w:t>
            </w:r>
          </w:p>
        </w:tc>
      </w:tr>
      <w:tr w:rsidR="00D57D98" w:rsidRPr="00860D22" w14:paraId="5FD9DBAB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0CB73D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RANGE!A61"/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4</w:t>
            </w:r>
            <w:bookmarkEnd w:id="3"/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826F4E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98F772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6</w:t>
            </w:r>
          </w:p>
        </w:tc>
      </w:tr>
      <w:tr w:rsidR="00D57D98" w:rsidRPr="00860D22" w14:paraId="54AE993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43CD0F2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5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CCC2C4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FCC88F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8</w:t>
            </w:r>
          </w:p>
        </w:tc>
      </w:tr>
      <w:tr w:rsidR="00D57D98" w:rsidRPr="00860D22" w14:paraId="669AE433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49396D2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6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B1D99F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6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9A9151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5</w:t>
            </w:r>
          </w:p>
        </w:tc>
      </w:tr>
      <w:tr w:rsidR="00D57D98" w:rsidRPr="00860D22" w14:paraId="11666E72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5F31786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7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7E5F02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B39BF2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9</w:t>
            </w:r>
          </w:p>
        </w:tc>
      </w:tr>
      <w:tr w:rsidR="00D57D98" w:rsidRPr="00860D22" w14:paraId="1182160E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1A7BEE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8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B53028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A93C1E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16</w:t>
            </w:r>
          </w:p>
        </w:tc>
      </w:tr>
      <w:tr w:rsidR="00D57D98" w:rsidRPr="00860D22" w14:paraId="569B321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4694E2D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9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8CF1E1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9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CC1EC8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0</w:t>
            </w:r>
          </w:p>
        </w:tc>
      </w:tr>
      <w:tr w:rsidR="00D57D98" w:rsidRPr="00860D22" w14:paraId="667E164D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ADE31D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10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929EA0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10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803025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15</w:t>
            </w:r>
          </w:p>
        </w:tc>
      </w:tr>
      <w:tr w:rsidR="00D57D98" w:rsidRPr="00860D22" w14:paraId="31E7B4F6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E2A7F7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11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F69870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1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5E6DB5E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01</w:t>
            </w:r>
          </w:p>
        </w:tc>
      </w:tr>
      <w:tr w:rsidR="00D57D98" w:rsidRPr="00860D22" w14:paraId="6BD8E104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115FFA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D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3FCC18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D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298D2B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1</w:t>
            </w:r>
          </w:p>
        </w:tc>
      </w:tr>
      <w:tr w:rsidR="00D57D98" w:rsidRPr="00860D22" w14:paraId="026679D1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A3D402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E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AD3E39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E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DCE678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2</w:t>
            </w:r>
          </w:p>
        </w:tc>
      </w:tr>
      <w:tr w:rsidR="00D57D98" w:rsidRPr="00860D22" w14:paraId="5B44F79D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305BFD4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L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40F4E2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L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A37019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3</w:t>
            </w:r>
          </w:p>
        </w:tc>
      </w:tr>
      <w:tr w:rsidR="00D57D98" w:rsidRPr="00860D22" w14:paraId="5D3A4814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FDC223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M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B1A870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M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3BBF88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4</w:t>
            </w:r>
          </w:p>
        </w:tc>
      </w:tr>
      <w:tr w:rsidR="00D57D98" w:rsidRPr="00860D22" w14:paraId="48334427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FEC1CD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V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401ACAA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V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5EDC659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5</w:t>
            </w:r>
          </w:p>
        </w:tc>
      </w:tr>
      <w:tr w:rsidR="00D57D98" w:rsidRPr="00860D22" w14:paraId="29CB873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1CA594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alpha X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ACF826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X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5C9CD0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7</w:t>
            </w:r>
          </w:p>
        </w:tc>
      </w:tr>
      <w:tr w:rsidR="00D57D98" w:rsidRPr="00860D22" w14:paraId="263D39AB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0103F7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beta 1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A5FD8A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A07546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8</w:t>
            </w:r>
          </w:p>
        </w:tc>
      </w:tr>
      <w:tr w:rsidR="00D57D98" w:rsidRPr="00860D22" w14:paraId="53FBB607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5DA256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beta 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CD92D8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2B4FA8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9</w:t>
            </w:r>
          </w:p>
        </w:tc>
      </w:tr>
      <w:tr w:rsidR="00D57D98" w:rsidRPr="00860D22" w14:paraId="267F167E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A83121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beta 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159FD9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46309E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0</w:t>
            </w:r>
          </w:p>
        </w:tc>
      </w:tr>
      <w:tr w:rsidR="00D57D98" w:rsidRPr="00860D22" w14:paraId="28AA6706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48EAF1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beta 4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0E11FD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78E499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1</w:t>
            </w:r>
          </w:p>
        </w:tc>
      </w:tr>
      <w:tr w:rsidR="00D57D98" w:rsidRPr="00860D22" w14:paraId="733F6F44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C3F0F2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beta 5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A34E09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5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999257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3</w:t>
            </w:r>
          </w:p>
        </w:tc>
      </w:tr>
      <w:tr w:rsidR="00D57D98" w:rsidRPr="00860D22" w14:paraId="12B4B05B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3A1C6DF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beta 7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FB404A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7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8229B8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5</w:t>
            </w:r>
          </w:p>
        </w:tc>
      </w:tr>
      <w:tr w:rsidR="00D57D98" w:rsidRPr="00860D22" w14:paraId="757B1017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38DE5CA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in beta 8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4594C14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8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6C8192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6</w:t>
            </w:r>
          </w:p>
        </w:tc>
      </w:tr>
      <w:tr w:rsidR="00D57D98" w:rsidRPr="00860D22" w14:paraId="3D2A61C5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6F3AE8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lin 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D7AD81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LN2 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CC0D7F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660</w:t>
            </w:r>
          </w:p>
        </w:tc>
      </w:tr>
      <w:tr w:rsidR="00D57D98" w:rsidRPr="00860D22" w14:paraId="5B44763D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1DF5953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lamin A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16A1FD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NA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F556D0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6</w:t>
            </w:r>
          </w:p>
        </w:tc>
      </w:tr>
      <w:tr w:rsidR="00D57D98" w:rsidRPr="00860D22" w14:paraId="571CF8A2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C78F40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RANGE!A86"/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lamin B </w:t>
            </w:r>
            <w:bookmarkEnd w:id="4"/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737742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NB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5700FD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7</w:t>
            </w:r>
          </w:p>
        </w:tc>
      </w:tr>
      <w:tr w:rsidR="00D57D98" w:rsidRPr="00860D22" w14:paraId="796D27F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D7B41E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lamin C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4C9C401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NC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1529D6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8</w:t>
            </w:r>
          </w:p>
        </w:tc>
      </w:tr>
      <w:tr w:rsidR="00D57D98" w:rsidRPr="00860D22" w14:paraId="1A223C1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BA44896" w14:textId="27D2E3F5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illin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881928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XN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DDE745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29</w:t>
            </w:r>
          </w:p>
        </w:tc>
      </w:tr>
      <w:tr w:rsidR="00D57D98" w:rsidRPr="00860D22" w14:paraId="320AAD2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E69372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cal adhesion kinase (FAK)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576588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82EAF5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7</w:t>
            </w:r>
          </w:p>
        </w:tc>
      </w:tr>
      <w:tr w:rsidR="00D57D98" w:rsidRPr="00860D22" w14:paraId="660F4F66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5EA24CEB" w14:textId="2686AB83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oglein 1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36DCEB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69FA87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8</w:t>
            </w:r>
          </w:p>
        </w:tc>
      </w:tr>
      <w:tr w:rsidR="00D57D98" w:rsidRPr="00860D22" w14:paraId="1C94174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465D84A" w14:textId="0458F6FD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oglein 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2277FB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05BCB5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9</w:t>
            </w:r>
          </w:p>
        </w:tc>
      </w:tr>
      <w:tr w:rsidR="00D57D98" w:rsidRPr="00860D22" w14:paraId="5A1595A9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84EE83E" w14:textId="211018F7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oglein 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6309BB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11D2ABC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0</w:t>
            </w:r>
          </w:p>
        </w:tc>
      </w:tr>
      <w:tr w:rsidR="00D57D98" w:rsidRPr="00860D22" w14:paraId="2A8AD1ED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91B6B76" w14:textId="21F5D8E3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oglein 4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BF6330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F10975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409</w:t>
            </w:r>
          </w:p>
        </w:tc>
      </w:tr>
      <w:tr w:rsidR="00D57D98" w:rsidRPr="00860D22" w14:paraId="20D463B6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AA44B76" w14:textId="3E75BAD8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ocolin 1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BEFC9F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C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923788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3</w:t>
            </w:r>
          </w:p>
        </w:tc>
      </w:tr>
      <w:tr w:rsidR="00D57D98" w:rsidRPr="00860D22" w14:paraId="01F81D8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F01F039" w14:textId="69CB1F10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ocolin 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8696989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C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5F029AC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4</w:t>
            </w:r>
          </w:p>
        </w:tc>
      </w:tr>
      <w:tr w:rsidR="00D57D98" w:rsidRPr="00860D22" w14:paraId="5E7BE98E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692ADF3" w14:textId="5B6AC6B3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ocolin 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428033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C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E0F5D5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5</w:t>
            </w:r>
          </w:p>
        </w:tc>
      </w:tr>
      <w:tr w:rsidR="00D57D98" w:rsidRPr="00860D22" w14:paraId="132B676B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52BBD39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kophilin 1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AB1FE8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P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97D9E3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7</w:t>
            </w:r>
          </w:p>
        </w:tc>
      </w:tr>
      <w:tr w:rsidR="00D57D98" w:rsidRPr="00860D22" w14:paraId="5BDA10D1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32B39A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kophilin 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C4EB37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P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2471413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8</w:t>
            </w:r>
          </w:p>
        </w:tc>
      </w:tr>
      <w:tr w:rsidR="00D57D98" w:rsidRPr="00860D22" w14:paraId="58F1F639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57C3FBB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kophilin 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49B800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P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C8A83E0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87</w:t>
            </w:r>
          </w:p>
        </w:tc>
      </w:tr>
      <w:tr w:rsidR="00D57D98" w:rsidRPr="00860D22" w14:paraId="02A5A391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557FDE5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kophilin 4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581B68E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P4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C451E3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02</w:t>
            </w:r>
          </w:p>
        </w:tc>
      </w:tr>
      <w:tr w:rsidR="00D57D98" w:rsidRPr="00860D22" w14:paraId="4AEAB9D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78094F8" w14:textId="32FA731D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moplakin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ADFB6C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P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373C21D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2</w:t>
            </w:r>
          </w:p>
        </w:tc>
      </w:tr>
      <w:tr w:rsidR="00D57D98" w:rsidRPr="00860D22" w14:paraId="1A5D177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9E91945" w14:textId="34B41331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ctin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E7B389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0835FDF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39</w:t>
            </w:r>
          </w:p>
        </w:tc>
      </w:tr>
      <w:tr w:rsidR="00D57D98" w:rsidRPr="00860D22" w14:paraId="3BC3CECC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005B150B" w14:textId="5796CB56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stonin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4142F96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T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167877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</w:tr>
      <w:tr w:rsidR="00D57D98" w:rsidRPr="00860D22" w14:paraId="413BD2BF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1E12C4B" w14:textId="6C70A044" w:rsidR="00D57D98" w:rsidRPr="00860D22" w:rsidRDefault="00C4607E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D57D98"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udin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166D1E54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LN 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73313143" w14:textId="77777777" w:rsidR="00D57D98" w:rsidRPr="00860D22" w:rsidRDefault="00000000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" w:history="1">
              <w:r w:rsidR="00D57D98" w:rsidRPr="00860D22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100506658</w:t>
              </w:r>
            </w:hyperlink>
          </w:p>
        </w:tc>
      </w:tr>
      <w:tr w:rsidR="00D57D98" w:rsidRPr="00860D22" w14:paraId="0FDEACC5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2F10C98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ht junction protein 1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320FCEE1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JP1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2380663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82</w:t>
            </w:r>
          </w:p>
        </w:tc>
      </w:tr>
      <w:tr w:rsidR="00D57D98" w:rsidRPr="00860D22" w14:paraId="6AB99485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C96B20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ht junction protein 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6C393DD7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JP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6B064608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4</w:t>
            </w:r>
          </w:p>
        </w:tc>
      </w:tr>
      <w:tr w:rsidR="00D57D98" w:rsidRPr="00860D22" w14:paraId="6CF7D482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6C8396A5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ht junction protein 3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0F371A1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JP3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4FF1091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34</w:t>
            </w:r>
          </w:p>
        </w:tc>
      </w:tr>
      <w:tr w:rsidR="00D57D98" w:rsidRPr="00860D22" w14:paraId="60A36592" w14:textId="77777777" w:rsidTr="00D57D98">
        <w:trPr>
          <w:trHeight w:val="282"/>
        </w:trPr>
        <w:tc>
          <w:tcPr>
            <w:tcW w:w="1932" w:type="pct"/>
            <w:shd w:val="clear" w:color="auto" w:fill="auto"/>
            <w:noWrap/>
            <w:vAlign w:val="center"/>
            <w:hideMark/>
          </w:tcPr>
          <w:p w14:paraId="7AA06ECB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ctional adhesion molecule 2</w:t>
            </w:r>
          </w:p>
        </w:tc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77C74D6A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M2</w:t>
            </w:r>
          </w:p>
        </w:tc>
        <w:tc>
          <w:tcPr>
            <w:tcW w:w="1384" w:type="pct"/>
            <w:shd w:val="clear" w:color="auto" w:fill="auto"/>
            <w:noWrap/>
            <w:vAlign w:val="center"/>
            <w:hideMark/>
          </w:tcPr>
          <w:p w14:paraId="33F1DC76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94</w:t>
            </w:r>
          </w:p>
        </w:tc>
      </w:tr>
      <w:tr w:rsidR="00D57D98" w:rsidRPr="00860D22" w14:paraId="77F458DF" w14:textId="77777777" w:rsidTr="00D57D98">
        <w:trPr>
          <w:trHeight w:val="282"/>
        </w:trPr>
        <w:tc>
          <w:tcPr>
            <w:tcW w:w="19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C6F8C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ctional adhesion molecule 3</w:t>
            </w:r>
          </w:p>
        </w:tc>
        <w:tc>
          <w:tcPr>
            <w:tcW w:w="168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04212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M3</w:t>
            </w:r>
          </w:p>
        </w:tc>
        <w:tc>
          <w:tcPr>
            <w:tcW w:w="138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3A23F" w14:textId="77777777" w:rsidR="00D57D98" w:rsidRPr="00860D22" w:rsidRDefault="00D57D98" w:rsidP="00D57D9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D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700</w:t>
            </w:r>
          </w:p>
        </w:tc>
      </w:tr>
    </w:tbl>
    <w:p w14:paraId="450072E3" w14:textId="77777777" w:rsidR="00E67026" w:rsidRDefault="00E67026" w:rsidP="005C6755"/>
    <w:sectPr w:rsidR="00E67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627BD" w14:textId="77777777" w:rsidR="009F32C3" w:rsidRDefault="009F32C3" w:rsidP="00B87FDF">
      <w:r>
        <w:separator/>
      </w:r>
    </w:p>
  </w:endnote>
  <w:endnote w:type="continuationSeparator" w:id="0">
    <w:p w14:paraId="3936DFC2" w14:textId="77777777" w:rsidR="009F32C3" w:rsidRDefault="009F32C3" w:rsidP="00B87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B62B2" w14:textId="77777777" w:rsidR="009F32C3" w:rsidRDefault="009F32C3" w:rsidP="00B87FDF">
      <w:r>
        <w:separator/>
      </w:r>
    </w:p>
  </w:footnote>
  <w:footnote w:type="continuationSeparator" w:id="0">
    <w:p w14:paraId="25A0C581" w14:textId="77777777" w:rsidR="009F32C3" w:rsidRDefault="009F32C3" w:rsidP="00B87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4F"/>
    <w:rsid w:val="00021AB5"/>
    <w:rsid w:val="00113F62"/>
    <w:rsid w:val="002553EA"/>
    <w:rsid w:val="00425E09"/>
    <w:rsid w:val="005C6755"/>
    <w:rsid w:val="006C334F"/>
    <w:rsid w:val="007E0A75"/>
    <w:rsid w:val="009F32C3"/>
    <w:rsid w:val="00B50C40"/>
    <w:rsid w:val="00B87FDF"/>
    <w:rsid w:val="00C4607E"/>
    <w:rsid w:val="00C711A3"/>
    <w:rsid w:val="00D57D98"/>
    <w:rsid w:val="00D9426A"/>
    <w:rsid w:val="00E67026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3A3D2"/>
  <w15:chartTrackingRefBased/>
  <w15:docId w15:val="{39E5D001-13B9-4FD2-B6D1-3864DB421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F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F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Retrieve&amp;dopt=full_report&amp;list_uids=10050665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ucy</cp:lastModifiedBy>
  <cp:revision>9</cp:revision>
  <dcterms:created xsi:type="dcterms:W3CDTF">2023-04-07T01:49:00Z</dcterms:created>
  <dcterms:modified xsi:type="dcterms:W3CDTF">2023-10-08T06:13:00Z</dcterms:modified>
</cp:coreProperties>
</file>